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  <w:t xml:space="preserve">Table S1. </w:t>
      </w:r>
      <w:r>
        <w:rPr>
          <w:rFonts w:cs="Times New Roman" w:ascii="Times New Roman" w:hAnsi="Times New Roman"/>
          <w:b/>
          <w:szCs w:val="21"/>
        </w:rPr>
        <w:t>P</w:t>
      </w:r>
      <w:r>
        <w:rPr>
          <w:rFonts w:cs="Times New Roman" w:ascii="Times New Roman" w:hAnsi="Times New Roman"/>
          <w:b/>
          <w:szCs w:val="21"/>
        </w:rPr>
        <w:t xml:space="preserve">rimers </w:t>
      </w:r>
      <w:r>
        <w:rPr>
          <w:rFonts w:cs="Times New Roman" w:ascii="Times New Roman" w:hAnsi="Times New Roman"/>
          <w:b/>
          <w:szCs w:val="21"/>
        </w:rPr>
        <w:t>used in qRT-PCR analysis</w:t>
      </w:r>
    </w:p>
    <w:tbl>
      <w:tblPr>
        <w:tblW w:w="696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8"/>
        <w:gridCol w:w="5295"/>
      </w:tblGrid>
      <w:tr>
        <w:trPr/>
        <w:tc>
          <w:tcPr>
            <w:tcW w:w="16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Genes</w:t>
            </w:r>
          </w:p>
        </w:tc>
        <w:tc>
          <w:tcPr>
            <w:tcW w:w="52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Primer sequences (5′-3′)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APDH</w:t>
            </w:r>
          </w:p>
        </w:tc>
        <w:tc>
          <w:tcPr>
            <w:tcW w:w="529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CCAAGGCATAGAAAGACGACG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2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ACAAGTCATTGGACGGCATCA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g3J2-07F02</w:t>
            </w:r>
          </w:p>
        </w:tc>
        <w:tc>
          <w:tcPr>
            <w:tcW w:w="52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ATCCGAAGCCAATCCCGAGTC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2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TTCTTTAGGCCATCGAATTTGTAC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g3J2-CT20</w:t>
            </w:r>
          </w:p>
        </w:tc>
        <w:tc>
          <w:tcPr>
            <w:tcW w:w="52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GATCAGCTCCTCCTTTTCCTCT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2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AGCCGAATTGAAAATCCAAACCA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g3J2-CT24</w:t>
            </w:r>
          </w:p>
        </w:tc>
        <w:tc>
          <w:tcPr>
            <w:tcW w:w="52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CAGGGGCAAATAGAAAGGATGG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2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CAGTTAAATTGGGCTCACAGAG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g3J2-CT48</w:t>
            </w:r>
          </w:p>
        </w:tc>
        <w:tc>
          <w:tcPr>
            <w:tcW w:w="52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AGTTGGCTCATTGCTTCTGTGG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2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GGACATCTAAGGGCATCAC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g3J2-CT16</w:t>
            </w:r>
          </w:p>
        </w:tc>
        <w:tc>
          <w:tcPr>
            <w:tcW w:w="52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TCATCGGTGTAAACCAGAAGCC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2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TGCTAAAGATGAAATGACCCAGA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g4J2-CT26</w:t>
            </w:r>
          </w:p>
        </w:tc>
        <w:tc>
          <w:tcPr>
            <w:tcW w:w="52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GGACGTATTCAGAGCGAGTTG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2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GTGATTGGGATCGGACATTGC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g4J2-04F08</w:t>
            </w:r>
          </w:p>
        </w:tc>
        <w:tc>
          <w:tcPr>
            <w:tcW w:w="52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GCAGCAGCGAATGCAAGGA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2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GATCGTCAACGTGCCACCG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g3J3-CT5</w:t>
            </w:r>
          </w:p>
        </w:tc>
        <w:tc>
          <w:tcPr>
            <w:tcW w:w="52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TGGTCTTTTGCCTGCCGAACG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2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TGTGCCGTCCTCTGTCTGAAT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g3J3-01B03</w:t>
            </w:r>
          </w:p>
        </w:tc>
        <w:tc>
          <w:tcPr>
            <w:tcW w:w="52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GGTTTTATCAGTGCTGCAAATTGG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2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TTCGAATGCCATTTCCGTCTCC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g3J3-01C12</w:t>
            </w:r>
          </w:p>
        </w:tc>
        <w:tc>
          <w:tcPr>
            <w:tcW w:w="52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CCTTTGGGCGTGCCATTCTTC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2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TGGGATTGTTGTTGTTGCTGTGC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g3J3-01G05</w:t>
            </w:r>
          </w:p>
        </w:tc>
        <w:tc>
          <w:tcPr>
            <w:tcW w:w="52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ACATAGCCCAACGATTCCACA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2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ACATTCCATACAGGGACCACAA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g3J3-CT1</w:t>
            </w:r>
          </w:p>
        </w:tc>
        <w:tc>
          <w:tcPr>
            <w:tcW w:w="52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ATTTCGCAGTTTCCGTCTCCA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2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ACCAAATAGAAGGGTCCGAGT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g3J3-04C09</w:t>
            </w:r>
          </w:p>
        </w:tc>
        <w:tc>
          <w:tcPr>
            <w:tcW w:w="52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GAAAACCAACACCGGGACATT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2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CGCCACTTTGTTCGTTGCTCT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g3J3-04D05</w:t>
            </w:r>
          </w:p>
        </w:tc>
        <w:tc>
          <w:tcPr>
            <w:tcW w:w="52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CAAATGTGCCTTGAAACAATCGC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2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CAGGACGGAGTGCCAGAAA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g3J3-05C05</w:t>
            </w:r>
          </w:p>
        </w:tc>
        <w:tc>
          <w:tcPr>
            <w:tcW w:w="52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ACAAAGGGCACGCCAGCCGAAG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2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GTAACGGCGCAAATGCGTAAGC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g3J3-07A01</w:t>
            </w:r>
          </w:p>
        </w:tc>
        <w:tc>
          <w:tcPr>
            <w:tcW w:w="52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TGCGAATTGCCGACTCGTACA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2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GCGATCACAAGGCCTCCGTTA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g3J3-07B01</w:t>
            </w:r>
          </w:p>
        </w:tc>
        <w:tc>
          <w:tcPr>
            <w:tcW w:w="52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GGGTGTCGGAGAACTTTGGAT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2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ACACGACTTTGGCCCACATC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g3J3-07C05</w:t>
            </w:r>
          </w:p>
        </w:tc>
        <w:tc>
          <w:tcPr>
            <w:tcW w:w="52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CTGAAGGCATCTGTATTTCTCGG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2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GAGTCCGGCTTCGACCATTGT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g3J3-07E10</w:t>
            </w:r>
          </w:p>
        </w:tc>
        <w:tc>
          <w:tcPr>
            <w:tcW w:w="52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CCTCCGAGCAACCATTGACGC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2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AACAGGCGGAACTTCAAACGG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g3J3-06H09</w:t>
            </w:r>
          </w:p>
        </w:tc>
        <w:tc>
          <w:tcPr>
            <w:tcW w:w="52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GAACAGATCGGAGTGACCAGC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2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TTGCCAACCATTCGCAGTAGATA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g3J3-07B03</w:t>
            </w:r>
          </w:p>
        </w:tc>
        <w:tc>
          <w:tcPr>
            <w:tcW w:w="52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GTGCCATTGCGTTGCCCATCT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2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CATTTGCCCTTCTCCAACTCC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g3J3-10F10</w:t>
            </w:r>
          </w:p>
        </w:tc>
        <w:tc>
          <w:tcPr>
            <w:tcW w:w="52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ATGGGTAAATCTTTCGGGAAT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2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TCTCCAACAGCCAACTCACTC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g4J3-05D07</w:t>
            </w:r>
          </w:p>
        </w:tc>
        <w:tc>
          <w:tcPr>
            <w:tcW w:w="52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ACGCAACACTAAGCCCGACGAT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2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TTGATTTCTCTGAACAGTGACGC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g4J3-07C01</w:t>
            </w:r>
          </w:p>
        </w:tc>
        <w:tc>
          <w:tcPr>
            <w:tcW w:w="52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ACGGGTAGTCCCTCGGAAATG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2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CGGCCACTTGATCAACGGACC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g4J3-CT55</w:t>
            </w:r>
          </w:p>
        </w:tc>
        <w:tc>
          <w:tcPr>
            <w:tcW w:w="52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GTAAATCAGCACGCCAATGTC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2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TTGACGCATCACTAACGGACTG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g4J3-11B08</w:t>
            </w:r>
          </w:p>
        </w:tc>
        <w:tc>
          <w:tcPr>
            <w:tcW w:w="52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GAGCGGACGAGCAGAAGGAAT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2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CAAAATGCTGGCCAAACATCTCC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g4J3-11B09</w:t>
            </w:r>
          </w:p>
        </w:tc>
        <w:tc>
          <w:tcPr>
            <w:tcW w:w="52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ACCAGCAGTTGTGCCTTCAGT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2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CGGCTTCGGCTCGTGTTTGTA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g4J3-11E01</w:t>
            </w:r>
          </w:p>
        </w:tc>
        <w:tc>
          <w:tcPr>
            <w:tcW w:w="52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GGCTGTCCATTTCCGCTCAAG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2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AAAATGACTGCCGTGCCGAAC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g4J3-06F09</w:t>
            </w:r>
          </w:p>
        </w:tc>
        <w:tc>
          <w:tcPr>
            <w:tcW w:w="52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GGTGGATAATGCGGCAACTGA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2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CGAAGGTGACAAAGCCGAATC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g4J3-07G08</w:t>
            </w:r>
          </w:p>
        </w:tc>
        <w:tc>
          <w:tcPr>
            <w:tcW w:w="52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TCCGCATCTTCTCCGTATTGT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2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TGGTCAGATTCATTCCGTTGG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g4J3-08F06</w:t>
            </w:r>
          </w:p>
        </w:tc>
        <w:tc>
          <w:tcPr>
            <w:tcW w:w="52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CATTAATGGACTTTTTTTTTGGTC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2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GAAAACCAGAGGAAAAAGCAACC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g4J3-08G05</w:t>
            </w:r>
          </w:p>
        </w:tc>
        <w:tc>
          <w:tcPr>
            <w:tcW w:w="52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GAGGGCGGGAGTCAAGCACAT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2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TCCACTTGAAAGTCCACCATTG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g4J3-09E10</w:t>
            </w:r>
          </w:p>
        </w:tc>
        <w:tc>
          <w:tcPr>
            <w:tcW w:w="52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ACCCACCGGGAACGATGTCTT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2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CAACCACCAGAGTCGCAAAGG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g4J3-10H04</w:t>
            </w:r>
          </w:p>
        </w:tc>
        <w:tc>
          <w:tcPr>
            <w:tcW w:w="52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ATTGCTTCGGTGGCTGCTGTT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2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TTGCGCAAGATTGACGAGAACC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g4J3-CT31</w:t>
            </w:r>
          </w:p>
        </w:tc>
        <w:tc>
          <w:tcPr>
            <w:tcW w:w="52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GACGAGAAAAGCGACGAATGG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2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TAACGAGCAGGGCACTGAGGC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g4J3-CT80</w:t>
            </w:r>
          </w:p>
        </w:tc>
        <w:tc>
          <w:tcPr>
            <w:tcW w:w="52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CACAGAAGCAATGAGCCAACTAT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2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GGCATCACAGACCTGTTATTG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g4J3-CT16</w:t>
            </w:r>
          </w:p>
        </w:tc>
        <w:tc>
          <w:tcPr>
            <w:tcW w:w="52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GATGCGGGTGTAATGTCTTTGAA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2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TCGACTGCACTGTTTTCTTTGG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g3J4-01G02</w:t>
            </w:r>
          </w:p>
        </w:tc>
        <w:tc>
          <w:tcPr>
            <w:tcW w:w="52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CGTCTCATTTTCTTATTGGTCGTG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2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ACATACAGCCGAAGTCCATCC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g3J4-01H11</w:t>
            </w:r>
          </w:p>
        </w:tc>
        <w:tc>
          <w:tcPr>
            <w:tcW w:w="52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CCTCGAACCATTGCACAGACT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2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GACCTCGTCAAATGCCAAACTG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g3J4-02A03</w:t>
            </w:r>
          </w:p>
        </w:tc>
        <w:tc>
          <w:tcPr>
            <w:tcW w:w="52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GCCCCAAATACTGTGCCAACG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2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TTTCGTCTTTTTATGCTCGTCGTG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g3J4-02E05</w:t>
            </w:r>
          </w:p>
        </w:tc>
        <w:tc>
          <w:tcPr>
            <w:tcW w:w="52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GCGATTTCTACCGAGACCAGG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2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TTTCAACTTTGTGGTGGCAATGGT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g3J4-02H09</w:t>
            </w:r>
          </w:p>
        </w:tc>
        <w:tc>
          <w:tcPr>
            <w:tcW w:w="52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AATGCCAAAAATGAGAGTGCCAGT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2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GGTCTGTCCAACAATCATCGTC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g3J4-04A02</w:t>
            </w:r>
          </w:p>
        </w:tc>
        <w:tc>
          <w:tcPr>
            <w:tcW w:w="52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GAATCCGGAAAAGCGGTGCAC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2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GTTTTTGCTTAGCTTCTGCTTCGT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g3J4-04G03</w:t>
            </w:r>
          </w:p>
        </w:tc>
        <w:tc>
          <w:tcPr>
            <w:tcW w:w="52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ACGGGTCCTTCGCCACGCATT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2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TTGTTGTAATTGACTCCATTTGGT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g3J4-05D11</w:t>
            </w:r>
          </w:p>
        </w:tc>
        <w:tc>
          <w:tcPr>
            <w:tcW w:w="52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GACGCCGGAGAAACAATGACG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2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ACCACAGCACGAACAGCCACT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g3J4-06B04</w:t>
            </w:r>
          </w:p>
        </w:tc>
        <w:tc>
          <w:tcPr>
            <w:tcW w:w="52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GAGGGCGGAGTTGGGCACATT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2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GTGGGCAGTGTTAGGTTGGCTT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g3J4-06B10</w:t>
            </w:r>
          </w:p>
        </w:tc>
        <w:tc>
          <w:tcPr>
            <w:tcW w:w="52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GAAAGGGATTTGGTGGTGCTG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2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AAAGCCTTCGGTCGGTTGGTC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g3J4-06E03</w:t>
            </w:r>
          </w:p>
        </w:tc>
        <w:tc>
          <w:tcPr>
            <w:tcW w:w="52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CAGCCGACAAAAGTGACGAGC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2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CGCATTGAATTAAACAAGCAGC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g3J4-06F04</w:t>
            </w:r>
          </w:p>
        </w:tc>
        <w:tc>
          <w:tcPr>
            <w:tcW w:w="52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TTCCACCTTTGTTGTATGTCTCTG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2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CCAATCATTCATTTCACTCTGTTC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g3J4-06G09</w:t>
            </w:r>
          </w:p>
        </w:tc>
        <w:tc>
          <w:tcPr>
            <w:tcW w:w="52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TTCCCCTCCATAAATGCTTCGAT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2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GGGCAGGTACTTTTTTTGACAG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g3J4-07C06</w:t>
            </w:r>
          </w:p>
        </w:tc>
        <w:tc>
          <w:tcPr>
            <w:tcW w:w="52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GATCCCTGGCACTGCGGTGTT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2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CTGTCTCCGCCCCATCGCAT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g3J4-07C08</w:t>
            </w:r>
          </w:p>
        </w:tc>
        <w:tc>
          <w:tcPr>
            <w:tcW w:w="52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CTCTTTCTGCTTCCGTGCGATA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2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TTCCCTTGCCATTGGATACGC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g3J4-07H09</w:t>
            </w:r>
          </w:p>
        </w:tc>
        <w:tc>
          <w:tcPr>
            <w:tcW w:w="52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GTCGCCGTAGAACAGCAGAACT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2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AATTACAAGACACAATACGAGG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g3J4-09B07</w:t>
            </w:r>
          </w:p>
        </w:tc>
        <w:tc>
          <w:tcPr>
            <w:tcW w:w="52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GGGTAGCAGATGAAGCGGACA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2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ACCTGGCGAAGCAACCACTGAA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g3J4-09E07</w:t>
            </w:r>
          </w:p>
        </w:tc>
        <w:tc>
          <w:tcPr>
            <w:tcW w:w="52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AGTTGATTCGGCAGGTGAGTTGT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2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CATTAGACCCCATAAAAGGTGTTG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g3J4-09E09</w:t>
            </w:r>
          </w:p>
        </w:tc>
        <w:tc>
          <w:tcPr>
            <w:tcW w:w="52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GCGATTTGGCAGAACGATTGA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2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GGGATGGCTTTAATTTGGGTTC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g3J4-09G01</w:t>
            </w:r>
          </w:p>
        </w:tc>
        <w:tc>
          <w:tcPr>
            <w:tcW w:w="52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ACAATGCCTTGGTTTGCTCGTC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2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TGGTGGTCATTGAGTTTGAAGCA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g3J4-CT10</w:t>
            </w:r>
          </w:p>
        </w:tc>
        <w:tc>
          <w:tcPr>
            <w:tcW w:w="52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ACGGCATTATGGAGTCGGAAGT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2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ACCAACAACGGACCACCACTG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g3J4-CT13</w:t>
            </w:r>
          </w:p>
        </w:tc>
        <w:tc>
          <w:tcPr>
            <w:tcW w:w="52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CGTCCGTCAGTCAAAATGCCAA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2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CGTGTTCGTTGTTTGTGGCTCA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g3J4-CT17</w:t>
            </w:r>
          </w:p>
        </w:tc>
        <w:tc>
          <w:tcPr>
            <w:tcW w:w="52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GAGTAACGGATGGACAGTAAGCA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2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TCATTTTTGAGTGTCGCAACCAG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g3J4-CT2</w:t>
            </w:r>
          </w:p>
        </w:tc>
        <w:tc>
          <w:tcPr>
            <w:tcW w:w="52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GCAAGCCATTCAAGGCATCAA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2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TGTCAAGGGCGACGGAGAAGC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g3J4-CT21</w:t>
            </w:r>
          </w:p>
        </w:tc>
        <w:tc>
          <w:tcPr>
            <w:tcW w:w="52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AGCTCCAAAGTAAGTGAACAC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2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ATGACTCTGGCAAATACGTTCTG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g3J4-CT28</w:t>
            </w:r>
          </w:p>
        </w:tc>
        <w:tc>
          <w:tcPr>
            <w:tcW w:w="52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CGTGGCAAAGCATAAAAGGAC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2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TCGGCTGCGTTCATTTGTTGC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g3J4-CT30</w:t>
            </w:r>
          </w:p>
        </w:tc>
        <w:tc>
          <w:tcPr>
            <w:tcW w:w="52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ACGCCTGGGTTCAGAGTCAAG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2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GGTAAAGCGAATGGTTAGAGG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g3J4-CT32</w:t>
            </w:r>
          </w:p>
        </w:tc>
        <w:tc>
          <w:tcPr>
            <w:tcW w:w="52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CTCTTTCGCGATGGCACTCAA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2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GCTTTATGTCTTCTTCTCGTTTCT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g3J4-CT35</w:t>
            </w:r>
          </w:p>
        </w:tc>
        <w:tc>
          <w:tcPr>
            <w:tcW w:w="52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TTCAGCCAGCAGACAGGACAT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2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TGACTTGTTCCCGGGGTTGAC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g3J4-CT36</w:t>
            </w:r>
          </w:p>
        </w:tc>
        <w:tc>
          <w:tcPr>
            <w:tcW w:w="52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CCGTAAATTTGGTCAATCAGTGG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2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ACAGCATCGAGGCGAACAACG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g3J4-CT48</w:t>
            </w:r>
          </w:p>
        </w:tc>
        <w:tc>
          <w:tcPr>
            <w:tcW w:w="52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CCACTTTGTATGTGCCTTTGATTG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2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CAATCGGAAACGAAGAGTGCC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g3J4-CT54</w:t>
            </w:r>
          </w:p>
        </w:tc>
        <w:tc>
          <w:tcPr>
            <w:tcW w:w="52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ATCAACACCCTCATTTGCTGCTT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2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CCTCAACTTGCTCAGCGTCAG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g3J4-CT55</w:t>
            </w:r>
          </w:p>
        </w:tc>
        <w:tc>
          <w:tcPr>
            <w:tcW w:w="52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TTCGATGCATGAGGAAGAAGCTG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2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TTGGCAGGACGATGACTTTGTG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g3J4-CT26</w:t>
            </w:r>
          </w:p>
        </w:tc>
        <w:tc>
          <w:tcPr>
            <w:tcW w:w="52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TTCCTTCTGGATGTTGTAGTCGG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2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TCTTCGCTGGGAAACAACTCG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g3J4-CT39</w:t>
            </w:r>
          </w:p>
        </w:tc>
        <w:tc>
          <w:tcPr>
            <w:tcW w:w="52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CCTGCTGCCATCCTTAGACGT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2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GGTGATGACGGGTAACGGAGG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g4J4-CT42</w:t>
            </w:r>
          </w:p>
        </w:tc>
        <w:tc>
          <w:tcPr>
            <w:tcW w:w="52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CATATCAGTAAGCGGAGGAAAAGA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2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CCCAGTTCACTCGCCGTTA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g4J4-02C07</w:t>
            </w:r>
          </w:p>
        </w:tc>
        <w:tc>
          <w:tcPr>
            <w:tcW w:w="52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GGTCTAATGAGCGGGCACTT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2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AACTGGCGATGTGGGATGA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g4J4-02E07</w:t>
            </w:r>
          </w:p>
        </w:tc>
        <w:tc>
          <w:tcPr>
            <w:tcW w:w="52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GGTTTCTATTTGATGTTGGTTGG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2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TTACCCGTGCCCACAGCGAT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g4J4-03C06</w:t>
            </w:r>
          </w:p>
        </w:tc>
        <w:tc>
          <w:tcPr>
            <w:tcW w:w="52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CGACAACAACTTCCACCCAAT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2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CAAAGGACCGACGCGAAA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g4J4-05D02</w:t>
            </w:r>
          </w:p>
        </w:tc>
        <w:tc>
          <w:tcPr>
            <w:tcW w:w="52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GTGGGATTGGAGCAGTGATTG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2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AATTGTGCCCCTTGGTCATC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g4J4-06C04</w:t>
            </w:r>
          </w:p>
        </w:tc>
        <w:tc>
          <w:tcPr>
            <w:tcW w:w="52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ACATACAGCCGAAGTCCATCC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2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TATTCCAGCAATTCCTCCACGT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g4J4-06F02</w:t>
            </w:r>
          </w:p>
        </w:tc>
        <w:tc>
          <w:tcPr>
            <w:tcW w:w="52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GCACTTGAAGGTCCGTCGCAT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2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GGCATGGATTGATGTCCGACT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g4J4-01F11</w:t>
            </w:r>
          </w:p>
        </w:tc>
        <w:tc>
          <w:tcPr>
            <w:tcW w:w="52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TGTTGCCAAGCATAAAGCCATA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2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GGCCGTTTTCGATGATGTTG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g4J4-05D07</w:t>
            </w:r>
          </w:p>
        </w:tc>
        <w:tc>
          <w:tcPr>
            <w:tcW w:w="52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GACCGTTTGGCTGTCCAT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2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ACACGAAATGCGTCTGATTGG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g4J4-06A04</w:t>
            </w:r>
          </w:p>
        </w:tc>
        <w:tc>
          <w:tcPr>
            <w:tcW w:w="52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GCACGGACACTGCGACCATT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2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TTCCCAATGCTCAATAGCCAGG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g4J4-06B03</w:t>
            </w:r>
          </w:p>
        </w:tc>
        <w:tc>
          <w:tcPr>
            <w:tcW w:w="52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TCCGACTTTGACCGATTGTTAC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2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GGAATTGGGCCTGTTTAGTCTC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g4J4-06D05</w:t>
            </w:r>
          </w:p>
        </w:tc>
        <w:tc>
          <w:tcPr>
            <w:tcW w:w="52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TTCGTCAAATGGTGGCAATCC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2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TCACAGCAAATTTCGGTGGATG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g4J4-06G09</w:t>
            </w:r>
          </w:p>
        </w:tc>
        <w:tc>
          <w:tcPr>
            <w:tcW w:w="52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GCTAAACAGGGAGGGCATC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2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AGCAGCGGAAGTCGGCAAG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g4J4-07E04</w:t>
            </w:r>
          </w:p>
        </w:tc>
        <w:tc>
          <w:tcPr>
            <w:tcW w:w="52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TGTATTAGCTGAATCCAATCGTT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2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CACTAACTAATTCTCTCTCACCTTC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g4J4-07F07</w:t>
            </w:r>
          </w:p>
        </w:tc>
        <w:tc>
          <w:tcPr>
            <w:tcW w:w="52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CAACGCCAACAGCAGCAGAA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2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ATTGTGCGTCTGAACAGTCCA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g4J4-09C10</w:t>
            </w:r>
          </w:p>
        </w:tc>
        <w:tc>
          <w:tcPr>
            <w:tcW w:w="52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GGCGGAATCCCATTTTGACG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2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GGAAGGCGAAGGCTAACGAA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g4J4-09D03</w:t>
            </w:r>
          </w:p>
        </w:tc>
        <w:tc>
          <w:tcPr>
            <w:tcW w:w="52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TTTCCACAGATGCCCAACAAT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2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GATACCCGGCCCAAAGTGA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g4J4-CT26</w:t>
            </w:r>
          </w:p>
        </w:tc>
        <w:tc>
          <w:tcPr>
            <w:tcW w:w="52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GCCTGCCATTCGTTGTTGTTGC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2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TGTTCGCCATTGCCGCCTCTG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g4J4-CT33</w:t>
            </w:r>
          </w:p>
        </w:tc>
        <w:tc>
          <w:tcPr>
            <w:tcW w:w="52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TCCATTCTTTCTTCCTCCGTTAG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2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ACCCGACCCACATCATCATTAG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g4J4-CT53</w:t>
            </w:r>
          </w:p>
        </w:tc>
        <w:tc>
          <w:tcPr>
            <w:tcW w:w="52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AAGGGCCTCAAGGACAGAATC</w:t>
            </w:r>
          </w:p>
        </w:tc>
      </w:tr>
      <w:tr>
        <w:trPr/>
        <w:tc>
          <w:tcPr>
            <w:tcW w:w="166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29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GCTGACTGAGCCTTGGTGAGA</w:t>
            </w:r>
          </w:p>
        </w:tc>
      </w:tr>
    </w:tbl>
    <w:p>
      <w:pPr>
        <w:pStyle w:val="Normal"/>
        <w:rPr>
          <w:szCs w:val="21"/>
        </w:rPr>
      </w:pPr>
      <w:r>
        <w:rPr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25T07:43:00Z</dcterms:created>
  <dc:creator>samsung</dc:creator>
  <dc:description/>
  <cp:keywords/>
  <dc:language>en-US</dc:language>
  <cp:lastModifiedBy>samsung</cp:lastModifiedBy>
  <dcterms:modified xsi:type="dcterms:W3CDTF">2014-02-17T02:02:00Z</dcterms:modified>
  <cp:revision>7</cp:revision>
  <dc:subject/>
  <dc:title/>
</cp:coreProperties>
</file>